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7DDBD" w14:textId="77777777" w:rsidR="001C714C" w:rsidRDefault="001C714C" w:rsidP="001C714C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Effect of Surgeon-Related Factors on Outcome of</w:t>
      </w:r>
    </w:p>
    <w:p w14:paraId="3B82719A" w14:textId="77777777" w:rsidR="001C714C" w:rsidRDefault="001C714C" w:rsidP="001C714C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Retinal Detachment Surgery: Analyses of Data</w:t>
      </w:r>
    </w:p>
    <w:p w14:paraId="164D07E6" w14:textId="77777777" w:rsidR="001C714C" w:rsidRDefault="001C714C" w:rsidP="001C714C">
      <w:pPr>
        <w:tabs>
          <w:tab w:val="left" w:pos="432"/>
        </w:tabs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in Japan-Retinal Detachment Registry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2434CC10" w14:textId="77777777" w:rsidR="001C714C" w:rsidRDefault="001C714C" w:rsidP="001C714C">
      <w:pPr>
        <w:tabs>
          <w:tab w:val="left" w:pos="432"/>
        </w:tabs>
        <w:spacing w:line="360" w:lineRule="auto"/>
        <w:rPr>
          <w:rFonts w:ascii="Arial" w:hAnsi="Arial" w:cs="Arial"/>
          <w:b/>
          <w:sz w:val="24"/>
          <w:szCs w:val="24"/>
        </w:rPr>
      </w:pPr>
    </w:p>
    <w:p w14:paraId="18853C8F" w14:textId="77777777" w:rsidR="001C714C" w:rsidRDefault="001C714C" w:rsidP="001C714C">
      <w:pPr>
        <w:tabs>
          <w:tab w:val="left" w:pos="432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Keita Yamakiri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 Taiji Sakamoto</w:t>
      </w:r>
      <w:r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</w:rPr>
        <w:t>, Chihaya Koriyama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Ryo Kawasaki</w:t>
      </w:r>
      <w:r>
        <w:rPr>
          <w:rFonts w:ascii="Arial" w:hAnsi="Arial" w:cs="Arial"/>
          <w:sz w:val="24"/>
          <w:szCs w:val="24"/>
          <w:vertAlign w:val="superscript"/>
        </w:rPr>
        <w:t xml:space="preserve"> 2,4</w:t>
      </w:r>
      <w:r>
        <w:rPr>
          <w:rFonts w:ascii="Arial" w:hAnsi="Arial" w:cs="Arial"/>
          <w:sz w:val="24"/>
          <w:szCs w:val="24"/>
        </w:rPr>
        <w:t>, Takayuki Baba</w:t>
      </w:r>
      <w:r>
        <w:rPr>
          <w:rFonts w:ascii="Arial" w:hAnsi="Arial" w:cs="Arial"/>
          <w:sz w:val="24"/>
          <w:szCs w:val="24"/>
          <w:vertAlign w:val="superscript"/>
        </w:rPr>
        <w:t xml:space="preserve"> 2,5</w:t>
      </w:r>
      <w:r>
        <w:rPr>
          <w:rFonts w:ascii="Arial" w:hAnsi="Arial" w:cs="Arial"/>
          <w:sz w:val="24"/>
          <w:szCs w:val="24"/>
        </w:rPr>
        <w:t>, Koichi Nishitsuka</w:t>
      </w:r>
      <w:r>
        <w:rPr>
          <w:rFonts w:ascii="Arial" w:hAnsi="Arial" w:cs="Arial"/>
          <w:sz w:val="24"/>
          <w:szCs w:val="24"/>
          <w:vertAlign w:val="superscript"/>
        </w:rPr>
        <w:t xml:space="preserve"> 2,6</w:t>
      </w:r>
      <w:r>
        <w:rPr>
          <w:rFonts w:ascii="Arial" w:hAnsi="Arial" w:cs="Arial"/>
          <w:sz w:val="24"/>
          <w:szCs w:val="24"/>
        </w:rPr>
        <w:t>, Takashi Koto</w:t>
      </w:r>
      <w:r>
        <w:rPr>
          <w:rFonts w:ascii="Arial" w:hAnsi="Arial" w:cs="Arial"/>
          <w:sz w:val="24"/>
          <w:szCs w:val="24"/>
          <w:vertAlign w:val="superscript"/>
        </w:rPr>
        <w:t xml:space="preserve"> 2,7</w:t>
      </w:r>
      <w:r>
        <w:rPr>
          <w:rFonts w:ascii="Arial" w:hAnsi="Arial" w:cs="Arial"/>
          <w:sz w:val="24"/>
          <w:szCs w:val="24"/>
        </w:rPr>
        <w:t>, Hiroto Terasaki</w:t>
      </w:r>
      <w:r>
        <w:rPr>
          <w:rFonts w:ascii="Arial" w:hAnsi="Arial" w:cs="Arial"/>
          <w:sz w:val="24"/>
          <w:szCs w:val="24"/>
          <w:vertAlign w:val="superscript"/>
        </w:rPr>
        <w:t xml:space="preserve"> 1</w:t>
      </w:r>
      <w:r>
        <w:rPr>
          <w:rFonts w:ascii="Arial" w:hAnsi="Arial" w:cs="Arial"/>
          <w:sz w:val="24"/>
          <w:szCs w:val="24"/>
        </w:rPr>
        <w:t xml:space="preserve"> on behalf of Japan Retinal Detachment Registry</w:t>
      </w:r>
    </w:p>
    <w:p w14:paraId="4A70FD02" w14:textId="77777777" w:rsidR="001C714C" w:rsidRDefault="001C714C" w:rsidP="001C714C">
      <w:pPr>
        <w:spacing w:line="480" w:lineRule="auto"/>
        <w:rPr>
          <w:rFonts w:ascii="Arial" w:eastAsia="HGPｺﾞｼｯｸM" w:hAnsi="Arial" w:cs="Arial"/>
          <w:sz w:val="24"/>
          <w:szCs w:val="24"/>
        </w:rPr>
      </w:pPr>
      <w:r>
        <w:rPr>
          <w:rFonts w:ascii="Arial" w:eastAsia="HGPｺﾞｼｯｸM" w:hAnsi="Arial" w:cs="Arial"/>
          <w:sz w:val="24"/>
          <w:szCs w:val="24"/>
          <w:vertAlign w:val="superscript"/>
        </w:rPr>
        <w:t>1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</w:t>
      </w:r>
      <w:r>
        <w:rPr>
          <w:rFonts w:ascii="Arial" w:hAnsi="Arial" w:cs="Arial"/>
          <w:sz w:val="24"/>
          <w:szCs w:val="24"/>
        </w:rPr>
        <w:t>Kagoshima University Graduate School of Medical and Dental Sciences</w:t>
      </w:r>
      <w:r>
        <w:rPr>
          <w:rFonts w:ascii="Arial" w:eastAsia="HGPｺﾞｼｯｸM" w:hAnsi="Arial" w:cs="Arial"/>
          <w:sz w:val="24"/>
          <w:szCs w:val="24"/>
        </w:rPr>
        <w:t xml:space="preserve">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2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The Japan-Retinal Detachment Registry Group; </w:t>
      </w:r>
      <w:r>
        <w:rPr>
          <w:rFonts w:ascii="Arial" w:eastAsia="ＭＳ Ｐゴシック" w:hAnsi="Arial" w:cs="Arial"/>
          <w:color w:val="212121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Department of Epidemiology and Preventive Medicine, Kagoshima University Graduate School of Medical and Dental Sciences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</w:rPr>
        <w:t>;</w:t>
      </w:r>
      <w:r>
        <w:rPr>
          <w:rFonts w:ascii="Arial" w:eastAsia="メイリオ" w:hAnsi="Arial" w:cs="Arial"/>
          <w:color w:val="333333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Arial" w:eastAsia="HGPｺﾞｼｯｸM" w:hAnsi="Arial" w:cs="Arial"/>
          <w:sz w:val="24"/>
          <w:szCs w:val="24"/>
        </w:rPr>
        <w:t xml:space="preserve">Department of Vision Informatics, Osaka University Graduate School of Medicine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5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Chiba University;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6</w:t>
      </w:r>
      <w:r>
        <w:rPr>
          <w:rFonts w:ascii="Arial" w:eastAsia="HGPｺﾞｼｯｸM" w:hAnsi="Arial" w:cs="Arial"/>
          <w:sz w:val="24"/>
          <w:szCs w:val="24"/>
        </w:rPr>
        <w:t xml:space="preserve">Department of Ophthalmology, Yamagata University; and </w:t>
      </w:r>
      <w:r>
        <w:rPr>
          <w:rFonts w:ascii="Arial" w:eastAsia="HGPｺﾞｼｯｸM" w:hAnsi="Arial" w:cs="Arial"/>
          <w:sz w:val="24"/>
          <w:szCs w:val="24"/>
          <w:vertAlign w:val="superscript"/>
        </w:rPr>
        <w:t>7</w:t>
      </w:r>
      <w:r>
        <w:rPr>
          <w:rFonts w:ascii="Arial" w:eastAsia="ＭＳ Ｐゴシック" w:hAnsi="Arial" w:cs="Arial"/>
          <w:color w:val="212121"/>
          <w:sz w:val="24"/>
          <w:szCs w:val="24"/>
        </w:rPr>
        <w:t xml:space="preserve">Department of Ophthalmology, Kyorin Eye Center, Kyorin University School of Medicine. </w:t>
      </w:r>
    </w:p>
    <w:p w14:paraId="6D026C56" w14:textId="7EB730FA" w:rsidR="001C714C" w:rsidRDefault="001C714C"/>
    <w:p w14:paraId="54DEDC4F" w14:textId="04B69559" w:rsidR="001C714C" w:rsidRDefault="001C714C"/>
    <w:p w14:paraId="6B8C3838" w14:textId="7D55A1B8" w:rsidR="001C714C" w:rsidRDefault="001C714C"/>
    <w:p w14:paraId="592A06E7" w14:textId="3C57BDE2" w:rsidR="001C714C" w:rsidRDefault="001C714C"/>
    <w:p w14:paraId="0D1C6B82" w14:textId="16551CFE" w:rsidR="001C714C" w:rsidRDefault="001C714C"/>
    <w:p w14:paraId="5A45E9AE" w14:textId="472294E6" w:rsidR="001C714C" w:rsidRDefault="001C714C"/>
    <w:p w14:paraId="14B7097C" w14:textId="4CF389ED" w:rsidR="001C714C" w:rsidRDefault="001C714C"/>
    <w:p w14:paraId="35FF258F" w14:textId="1850BE56" w:rsidR="001C714C" w:rsidRDefault="001C714C"/>
    <w:p w14:paraId="6CA2A57B" w14:textId="36B36163" w:rsidR="001C714C" w:rsidRDefault="001C714C"/>
    <w:p w14:paraId="1AABD6A1" w14:textId="4D5592CA" w:rsidR="001C714C" w:rsidRDefault="001C714C"/>
    <w:p w14:paraId="66ED20FA" w14:textId="77777777" w:rsidR="001C714C" w:rsidRPr="001C714C" w:rsidRDefault="001C714C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417"/>
        <w:gridCol w:w="1513"/>
      </w:tblGrid>
      <w:tr w:rsidR="00FA7AB7" w:rsidRPr="008C3EB2" w14:paraId="33317108" w14:textId="77777777" w:rsidTr="0005763D">
        <w:trPr>
          <w:trHeight w:val="709"/>
        </w:trPr>
        <w:tc>
          <w:tcPr>
            <w:tcW w:w="9026" w:type="dxa"/>
            <w:gridSpan w:val="5"/>
            <w:tcBorders>
              <w:top w:val="nil"/>
              <w:bottom w:val="single" w:sz="4" w:space="0" w:color="auto"/>
            </w:tcBorders>
          </w:tcPr>
          <w:p w14:paraId="34B5880F" w14:textId="7062D68E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  <w:r w:rsidRPr="00517277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Table S5. Baseline characteristics </w:t>
            </w:r>
            <w:r w:rsidR="00A44F43">
              <w:rPr>
                <w:rFonts w:ascii="Arial" w:hAnsi="Arial" w:cs="Arial"/>
                <w:b/>
                <w:sz w:val="24"/>
                <w:szCs w:val="24"/>
              </w:rPr>
              <w:t>and vis</w:t>
            </w:r>
            <w:r w:rsidR="00B8776F">
              <w:rPr>
                <w:rFonts w:ascii="Arial" w:hAnsi="Arial" w:cs="Arial"/>
                <w:b/>
                <w:sz w:val="24"/>
                <w:szCs w:val="24"/>
              </w:rPr>
              <w:t>ual</w:t>
            </w:r>
            <w:r w:rsidR="00A44F43">
              <w:rPr>
                <w:rFonts w:ascii="Arial" w:hAnsi="Arial" w:cs="Arial"/>
                <w:b/>
                <w:sz w:val="24"/>
                <w:szCs w:val="24"/>
              </w:rPr>
              <w:t xml:space="preserve"> outcomes </w:t>
            </w:r>
            <w:r w:rsidR="00A44F43" w:rsidRPr="00244EC6">
              <w:rPr>
                <w:rFonts w:ascii="Arial" w:hAnsi="Arial" w:cs="Arial"/>
                <w:b/>
                <w:sz w:val="24"/>
                <w:szCs w:val="24"/>
              </w:rPr>
              <w:t>at 6 months</w:t>
            </w:r>
            <w:r w:rsidR="00A44F43">
              <w:rPr>
                <w:rFonts w:ascii="Arial" w:hAnsi="Arial" w:cs="Arial"/>
                <w:b/>
                <w:sz w:val="24"/>
                <w:szCs w:val="24"/>
              </w:rPr>
              <w:t xml:space="preserve"> i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 xml:space="preserve">n </w:t>
            </w:r>
            <w:r w:rsidR="00A44F43">
              <w:rPr>
                <w:rFonts w:ascii="Arial" w:hAnsi="Arial" w:cs="Arial"/>
                <w:b/>
                <w:sz w:val="24"/>
                <w:szCs w:val="24"/>
              </w:rPr>
              <w:t xml:space="preserve">cases that underwent 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 xml:space="preserve">SB </w:t>
            </w:r>
            <w:r w:rsidR="00A44F43">
              <w:rPr>
                <w:rFonts w:ascii="Arial" w:hAnsi="Arial" w:cs="Arial"/>
                <w:b/>
                <w:sz w:val="24"/>
                <w:szCs w:val="24"/>
              </w:rPr>
              <w:t>surgery</w:t>
            </w:r>
            <w:r w:rsidRPr="00517277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r w:rsidRPr="008C3EB2">
              <w:rPr>
                <w:rFonts w:ascii="Arial" w:hAnsi="Arial" w:cs="Arial"/>
                <w:sz w:val="24"/>
                <w:szCs w:val="24"/>
              </w:rPr>
              <w:t>(Online only)</w:t>
            </w:r>
          </w:p>
        </w:tc>
      </w:tr>
      <w:tr w:rsidR="00FA7AB7" w:rsidRPr="008C3EB2" w14:paraId="1C151D5F" w14:textId="77777777" w:rsidTr="005E4252">
        <w:trPr>
          <w:trHeight w:val="308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  <w:right w:val="nil"/>
            </w:tcBorders>
            <w:hideMark/>
          </w:tcPr>
          <w:p w14:paraId="58469FA8" w14:textId="77777777" w:rsidR="00FA7AB7" w:rsidRPr="008C3EB2" w:rsidRDefault="00FA7AB7" w:rsidP="0005763D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67C36E" w14:textId="77777777" w:rsidR="00FA7AB7" w:rsidRPr="008C3EB2" w:rsidRDefault="00FA7AB7" w:rsidP="005E4252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No. of eyes (%)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nil"/>
            </w:tcBorders>
            <w:hideMark/>
          </w:tcPr>
          <w:p w14:paraId="2FC10CCF" w14:textId="467D1131" w:rsidR="00FA7AB7" w:rsidRPr="008C3EB2" w:rsidRDefault="00FA7AB7" w:rsidP="0005763D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1727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5E4252" w:rsidRPr="008C3EB2" w14:paraId="0D8F6C53" w14:textId="77777777" w:rsidTr="005E4252">
        <w:trPr>
          <w:trHeight w:val="685"/>
        </w:trPr>
        <w:tc>
          <w:tcPr>
            <w:tcW w:w="2977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14:paraId="71147384" w14:textId="77777777" w:rsidR="00FA7AB7" w:rsidRPr="008C3EB2" w:rsidRDefault="00FA7AB7" w:rsidP="000576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07D06" w14:textId="3EBD4C97" w:rsidR="00FA7AB7" w:rsidRPr="008C3EB2" w:rsidRDefault="00056DBB" w:rsidP="000576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proved</w:t>
            </w:r>
          </w:p>
          <w:p w14:paraId="7FE92292" w14:textId="3DE01DA5" w:rsidR="00FA7AB7" w:rsidRPr="008C3EB2" w:rsidRDefault="00FA7AB7" w:rsidP="000576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n=12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0419D" w14:textId="77777777" w:rsidR="00FA7AB7" w:rsidRPr="008C3EB2" w:rsidRDefault="00FA7AB7" w:rsidP="000576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Unchanged</w:t>
            </w:r>
          </w:p>
          <w:p w14:paraId="0F41E035" w14:textId="68D2A524" w:rsidR="00FA7AB7" w:rsidRPr="008C3EB2" w:rsidRDefault="00FA7AB7" w:rsidP="000576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n=3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2FF42" w14:textId="77777777" w:rsidR="00FA7AB7" w:rsidRPr="008C3EB2" w:rsidRDefault="00FA7AB7" w:rsidP="000576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Worsened</w:t>
            </w:r>
          </w:p>
          <w:p w14:paraId="3E47750C" w14:textId="25C56C5F" w:rsidR="00FA7AB7" w:rsidRPr="008C3EB2" w:rsidRDefault="00FA7AB7" w:rsidP="000576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n=118)</w:t>
            </w:r>
          </w:p>
        </w:tc>
        <w:tc>
          <w:tcPr>
            <w:tcW w:w="1513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14:paraId="566220C1" w14:textId="77777777" w:rsidR="00FA7AB7" w:rsidRPr="008C3EB2" w:rsidRDefault="00FA7AB7" w:rsidP="0005763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4C1DE628" w14:textId="77777777" w:rsidTr="00FA7AB7">
        <w:trPr>
          <w:trHeight w:val="345"/>
        </w:trPr>
        <w:tc>
          <w:tcPr>
            <w:tcW w:w="9026" w:type="dxa"/>
            <w:gridSpan w:val="5"/>
            <w:tcBorders>
              <w:top w:val="single" w:sz="4" w:space="0" w:color="auto"/>
              <w:bottom w:val="nil"/>
            </w:tcBorders>
            <w:hideMark/>
          </w:tcPr>
          <w:p w14:paraId="523B6852" w14:textId="1AC018CC" w:rsidR="00FA7AB7" w:rsidRPr="008C3EB2" w:rsidRDefault="008561D0" w:rsidP="0005763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</w:tr>
      <w:tr w:rsidR="00FA7AB7" w:rsidRPr="008C3EB2" w14:paraId="0DC4DE7F" w14:textId="77777777" w:rsidTr="005E4252">
        <w:trPr>
          <w:trHeight w:val="391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16D9271C" w14:textId="4E13EA3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E2242" w14:textId="6BB78260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4 (2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C75E8F" w14:textId="080AD1EA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4 (5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50396" w14:textId="040DF1CD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8 (16.8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1CD76185" w14:textId="640EB3E2" w:rsidR="00FA7AB7" w:rsidRPr="008C3EB2" w:rsidRDefault="00FA7AB7" w:rsidP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71</w:t>
            </w:r>
            <w:r w:rsidR="001E24AE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FA7AB7" w:rsidRPr="008C3EB2" w14:paraId="079C3F51" w14:textId="77777777" w:rsidTr="005E4252">
        <w:trPr>
          <w:trHeight w:val="391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549863EF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EB1B2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4 (2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1552B7" w14:textId="3B54B88E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9 (5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3ECC2" w14:textId="4BE4F9D4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0 (23.3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400E81F4" w14:textId="2A8F02C1" w:rsidR="00FA7AB7" w:rsidRPr="008C3EB2" w:rsidRDefault="00FA7AB7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20B8B088" w14:textId="77777777" w:rsidTr="0005763D">
        <w:trPr>
          <w:trHeight w:val="391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12AD62EC" w14:textId="0F1307C8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atient’s Age (years)</w:t>
            </w:r>
          </w:p>
        </w:tc>
      </w:tr>
      <w:tr w:rsidR="00FA7AB7" w:rsidRPr="008C3EB2" w14:paraId="6F1EAC5A" w14:textId="77777777" w:rsidTr="005E4252">
        <w:trPr>
          <w:trHeight w:val="391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68591F1B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 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B3683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9 (2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E6E616" w14:textId="7BCE7A0A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8 (5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7020D" w14:textId="6F5D1369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7 (16.1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0C568AFC" w14:textId="2317D905" w:rsidR="00FA7AB7" w:rsidRPr="008C3EB2" w:rsidRDefault="005E4252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07</w:t>
            </w:r>
            <w:r w:rsidR="001E24AE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FA7AB7" w:rsidRPr="008C3EB2" w14:paraId="3433756C" w14:textId="77777777" w:rsidTr="005E4252">
        <w:trPr>
          <w:trHeight w:val="391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06C6EB7D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0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4D861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 (1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307D95" w14:textId="7AEA9C6B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8 (5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BD08" w14:textId="6BE11D27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3 (27.3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09B9B3CD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22C073E2" w14:textId="77777777" w:rsidTr="005E4252">
        <w:trPr>
          <w:trHeight w:val="391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352C81AF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7DB10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 (1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8ED0F9" w14:textId="1C7284BA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6 (5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BA90A" w14:textId="5250F448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1 (31.3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6C30AF42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25616A14" w14:textId="77777777" w:rsidTr="005E4252">
        <w:trPr>
          <w:trHeight w:val="391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4C2A7726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0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9C2AD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9 (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89586A" w14:textId="25B31998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 (4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E2078" w14:textId="16B94A6B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 (25.9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1BD06939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5B0D56E8" w14:textId="77777777" w:rsidTr="005E4252">
        <w:trPr>
          <w:trHeight w:val="391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252F47DA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42DB8" w14:textId="25BDF299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9 (14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674668" w14:textId="130F0E9E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2 (14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AB62C" w14:textId="1557D1E4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1 (11</w:t>
            </w:r>
            <w:r w:rsidR="00B4363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77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1AEB9705" w14:textId="3B3044DF" w:rsidR="00FA7AB7" w:rsidRPr="008C3EB2" w:rsidRDefault="005E4252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02</w:t>
            </w:r>
            <w:r w:rsidR="001E24AE" w:rsidRPr="008C3EB2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</w:tr>
      <w:tr w:rsidR="00FA7AB7" w:rsidRPr="008C3EB2" w14:paraId="361692AE" w14:textId="77777777" w:rsidTr="0005763D">
        <w:trPr>
          <w:trHeight w:val="391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41D2265D" w14:textId="7004BA2E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Causes of retinal detachment</w:t>
            </w:r>
          </w:p>
        </w:tc>
      </w:tr>
      <w:tr w:rsidR="00FA7AB7" w:rsidRPr="008C3EB2" w14:paraId="0C02944F" w14:textId="77777777" w:rsidTr="005E4252">
        <w:trPr>
          <w:trHeight w:val="391"/>
        </w:trPr>
        <w:tc>
          <w:tcPr>
            <w:tcW w:w="2977" w:type="dxa"/>
            <w:tcBorders>
              <w:right w:val="nil"/>
            </w:tcBorders>
            <w:hideMark/>
          </w:tcPr>
          <w:p w14:paraId="1B05EF56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tinal tears related to tr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B6CB7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 (2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B365D1" w14:textId="69D013B4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31 (5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68458" w14:textId="7A8F9AFD" w:rsidR="00FA7AB7" w:rsidRPr="008C3EB2" w:rsidRDefault="005E425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2 (24.5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6E4FF1F7" w14:textId="45CEECDD" w:rsidR="00FA7AB7" w:rsidRPr="008C3EB2" w:rsidRDefault="005E4252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133</w:t>
            </w:r>
            <w:r w:rsidR="001E24AE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FA7AB7" w:rsidRPr="008C3EB2" w14:paraId="4997690E" w14:textId="77777777" w:rsidTr="005E4252">
        <w:trPr>
          <w:trHeight w:val="405"/>
        </w:trPr>
        <w:tc>
          <w:tcPr>
            <w:tcW w:w="2977" w:type="dxa"/>
            <w:tcBorders>
              <w:right w:val="nil"/>
            </w:tcBorders>
            <w:vAlign w:val="center"/>
            <w:hideMark/>
          </w:tcPr>
          <w:p w14:paraId="5A004CAD" w14:textId="77777777" w:rsidR="00FA7AB7" w:rsidRPr="008C3EB2" w:rsidRDefault="00FA7AB7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Retinal holes, atrophic holes, or retinal atrophy with lattice degene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A689B" w14:textId="77777777" w:rsidR="00FA7AB7" w:rsidRPr="008C3EB2" w:rsidRDefault="00FA7AB7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5 (2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1120" w14:textId="74C131D2" w:rsidR="00FA7AB7" w:rsidRPr="008C3EB2" w:rsidRDefault="005E4252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6 (6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BE164" w14:textId="3A490B94" w:rsidR="00FA7AB7" w:rsidRPr="008C3EB2" w:rsidRDefault="005E4252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2 (17.2)</w:t>
            </w:r>
          </w:p>
        </w:tc>
        <w:tc>
          <w:tcPr>
            <w:tcW w:w="1513" w:type="dxa"/>
            <w:tcBorders>
              <w:left w:val="nil"/>
            </w:tcBorders>
            <w:vAlign w:val="center"/>
            <w:hideMark/>
          </w:tcPr>
          <w:p w14:paraId="1E62A66D" w14:textId="77777777" w:rsidR="00FA7AB7" w:rsidRPr="008C3EB2" w:rsidRDefault="00FA7AB7" w:rsidP="004A6030">
            <w:pPr>
              <w:adjustRightInd w:val="0"/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04323F25" w14:textId="77777777" w:rsidTr="005E4252">
        <w:trPr>
          <w:trHeight w:val="402"/>
        </w:trPr>
        <w:tc>
          <w:tcPr>
            <w:tcW w:w="2977" w:type="dxa"/>
            <w:tcBorders>
              <w:right w:val="nil"/>
            </w:tcBorders>
            <w:hideMark/>
          </w:tcPr>
          <w:p w14:paraId="50A62689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378E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 (2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C9353E" w14:textId="3F47CAF1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 (4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CF7A3" w14:textId="3DA531D7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 (30.8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0394F2C6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3BC87C1B" w14:textId="77777777" w:rsidTr="0005763D">
        <w:trPr>
          <w:trHeight w:val="402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5DD7D30D" w14:textId="21566D26" w:rsidR="00FA7AB7" w:rsidRPr="008C3EB2" w:rsidRDefault="00A44F4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FA7AB7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tatus of macula</w:t>
            </w:r>
          </w:p>
        </w:tc>
      </w:tr>
      <w:tr w:rsidR="00FA7AB7" w:rsidRPr="008C3EB2" w14:paraId="44367CA7" w14:textId="77777777" w:rsidTr="005E4252">
        <w:trPr>
          <w:trHeight w:val="40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hideMark/>
          </w:tcPr>
          <w:p w14:paraId="154DDE3E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cula 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3C078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9 (5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CAC077" w14:textId="7987EDC0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6 (3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BB488" w14:textId="7199B036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 (9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noWrap/>
            <w:hideMark/>
          </w:tcPr>
          <w:p w14:paraId="43197F53" w14:textId="5ABF592A" w:rsidR="00FA7AB7" w:rsidRPr="008C3EB2" w:rsidRDefault="00FA7AB7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0.001</w:t>
            </w:r>
            <w:r w:rsidR="009A6680" w:rsidRPr="008C3EB2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FA7AB7" w:rsidRPr="008C3EB2" w14:paraId="0676D762" w14:textId="77777777" w:rsidTr="005E4252">
        <w:trPr>
          <w:trHeight w:val="40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hideMark/>
          </w:tcPr>
          <w:p w14:paraId="7958E2EA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Macula 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61973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095AC6" w14:textId="6505B3FD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65 (6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B4717" w14:textId="0C5F4727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0 (26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noWrap/>
            <w:hideMark/>
          </w:tcPr>
          <w:p w14:paraId="0EB30FEE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60461D25" w14:textId="77777777" w:rsidTr="005E4252">
        <w:trPr>
          <w:trHeight w:val="40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hideMark/>
          </w:tcPr>
          <w:p w14:paraId="18318DBD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75BE9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 (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2F4F31" w14:textId="64540679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 (6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DC1B9" w14:textId="63194C34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noWrap/>
            <w:hideMark/>
          </w:tcPr>
          <w:p w14:paraId="056DCC5F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71FF8795" w14:textId="77777777" w:rsidTr="0005763D">
        <w:trPr>
          <w:trHeight w:val="402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0C5D4A7E" w14:textId="7BFDDFEA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revious ocular surgery</w:t>
            </w:r>
          </w:p>
        </w:tc>
      </w:tr>
      <w:tr w:rsidR="00FA7AB7" w:rsidRPr="008C3EB2" w14:paraId="654BBEBF" w14:textId="77777777" w:rsidTr="005E4252">
        <w:trPr>
          <w:trHeight w:val="40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hideMark/>
          </w:tcPr>
          <w:p w14:paraId="730147BA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99A4B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 (1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9F5E6" w14:textId="7A15B7BB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 (5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0DC21" w14:textId="63E70711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 (34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noWrap/>
            <w:hideMark/>
          </w:tcPr>
          <w:p w14:paraId="27D9B043" w14:textId="2E61A990" w:rsidR="00FA7AB7" w:rsidRPr="008C3EB2" w:rsidRDefault="009A668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15</w:t>
            </w:r>
            <w:r w:rsidR="001E24AE" w:rsidRPr="008C3EB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FA7AB7" w:rsidRPr="008C3EB2" w14:paraId="57666C59" w14:textId="77777777" w:rsidTr="005E4252">
        <w:trPr>
          <w:trHeight w:val="40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hideMark/>
          </w:tcPr>
          <w:p w14:paraId="25E19F5F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BCE43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0 (2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EAEA01" w14:textId="703AF704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93 (5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4B681" w14:textId="17AEB9BF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98 (19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hideMark/>
          </w:tcPr>
          <w:p w14:paraId="5AAA6EB8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75178BF2" w14:textId="77777777" w:rsidTr="0005763D">
        <w:trPr>
          <w:trHeight w:val="402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190BCF2C" w14:textId="0DA3B87F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Best-corrected visual acuity into quartile</w:t>
            </w:r>
            <w:r w:rsidR="004267D6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range)</w:t>
            </w:r>
            <w:r w:rsidR="00F01F6A" w:rsidRPr="008C3EB2">
              <w:rPr>
                <w:rFonts w:ascii="Arial" w:hAnsi="Arial" w:cs="Arial"/>
                <w:sz w:val="24"/>
                <w:szCs w:val="24"/>
              </w:rPr>
              <w:t>****</w:t>
            </w:r>
          </w:p>
        </w:tc>
      </w:tr>
      <w:tr w:rsidR="00E43AED" w:rsidRPr="008C3EB2" w14:paraId="5DAE5BCF" w14:textId="77777777" w:rsidTr="005E4252">
        <w:trPr>
          <w:trHeight w:val="40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2360AF43" w14:textId="2D40790C" w:rsidR="00E43AED" w:rsidRPr="008C3EB2" w:rsidRDefault="00A44F43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E43AED" w:rsidRPr="008C3EB2">
              <w:rPr>
                <w:rFonts w:ascii="Arial" w:hAnsi="Arial" w:cs="Arial"/>
                <w:sz w:val="24"/>
                <w:szCs w:val="24"/>
              </w:rPr>
              <w:t>Q1 (-0.30, -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069FE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7D8B18" w14:textId="3731615B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71 (6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F0826" w14:textId="0BDF7236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9 (31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noWrap/>
            <w:hideMark/>
          </w:tcPr>
          <w:p w14:paraId="4BC8493C" w14:textId="73B2B38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0.001*</w:t>
            </w:r>
          </w:p>
        </w:tc>
      </w:tr>
      <w:tr w:rsidR="00E43AED" w:rsidRPr="008C3EB2" w14:paraId="61348BEF" w14:textId="77777777" w:rsidTr="005E4252">
        <w:trPr>
          <w:trHeight w:val="40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05050C50" w14:textId="30A7003E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0, 0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6130F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 (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4F7490" w14:textId="4146246C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8 (8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5F08E" w14:textId="516D7081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6 (19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noWrap/>
            <w:hideMark/>
          </w:tcPr>
          <w:p w14:paraId="27EA43B7" w14:textId="77777777" w:rsidR="00E43AED" w:rsidRPr="008C3EB2" w:rsidRDefault="00E43AED" w:rsidP="00E43AE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3AED" w:rsidRPr="008C3EB2" w14:paraId="21A92FA0" w14:textId="77777777" w:rsidTr="005E4252">
        <w:trPr>
          <w:trHeight w:val="40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14:paraId="37E94277" w14:textId="5C531DD8" w:rsidR="00E43AED" w:rsidRPr="008C3EB2" w:rsidRDefault="00A44F43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E43AED" w:rsidRPr="008C3EB2">
              <w:rPr>
                <w:rFonts w:ascii="Arial" w:hAnsi="Arial" w:cs="Arial"/>
                <w:sz w:val="24"/>
                <w:szCs w:val="24"/>
              </w:rPr>
              <w:t>Q3 (0.15, 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7A5A0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0 (6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B9F12F" w14:textId="7384B823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8 (2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9AF29" w14:textId="6B016F0E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 (8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noWrap/>
            <w:hideMark/>
          </w:tcPr>
          <w:p w14:paraId="29118F0A" w14:textId="77777777" w:rsidR="00E43AED" w:rsidRPr="008C3EB2" w:rsidRDefault="00E43AED" w:rsidP="00E43AE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3AED" w:rsidRPr="008C3EB2" w14:paraId="2CB3FE0C" w14:textId="77777777" w:rsidTr="005E4252">
        <w:trPr>
          <w:trHeight w:val="402"/>
        </w:trPr>
        <w:tc>
          <w:tcPr>
            <w:tcW w:w="2977" w:type="dxa"/>
            <w:tcBorders>
              <w:top w:val="nil"/>
              <w:right w:val="nil"/>
            </w:tcBorders>
            <w:noWrap/>
            <w:hideMark/>
          </w:tcPr>
          <w:p w14:paraId="7294E16B" w14:textId="0F759B8F" w:rsidR="00E43AED" w:rsidRPr="008C3EB2" w:rsidRDefault="00A44F43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43AED" w:rsidRPr="008C3EB2">
              <w:rPr>
                <w:rFonts w:ascii="Arial" w:hAnsi="Arial" w:cs="Arial"/>
                <w:sz w:val="24"/>
                <w:szCs w:val="24"/>
              </w:rPr>
              <w:t>Q4 (0.83, 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8ACF9" w14:textId="77777777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7 (8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AEA0E2" w14:textId="28B388B4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 (1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0A3E7" w14:textId="4274035B" w:rsidR="00E43AED" w:rsidRPr="008C3EB2" w:rsidRDefault="00E43AED" w:rsidP="00E43A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 (3.6)</w:t>
            </w:r>
          </w:p>
        </w:tc>
        <w:tc>
          <w:tcPr>
            <w:tcW w:w="1513" w:type="dxa"/>
            <w:tcBorders>
              <w:top w:val="nil"/>
              <w:left w:val="nil"/>
            </w:tcBorders>
            <w:noWrap/>
            <w:hideMark/>
          </w:tcPr>
          <w:p w14:paraId="650C876B" w14:textId="77777777" w:rsidR="00E43AED" w:rsidRPr="008C3EB2" w:rsidRDefault="00E43AED" w:rsidP="00E43AE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49EB2EF3" w14:textId="77777777" w:rsidTr="005E4252">
        <w:trPr>
          <w:trHeight w:val="402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1025E2FC" w14:textId="52F08F15" w:rsidR="00FA7AB7" w:rsidRPr="008C3EB2" w:rsidRDefault="00A44F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A7AB7"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CE945" w14:textId="77777777" w:rsidR="009A6680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0.70 </w:t>
            </w:r>
          </w:p>
          <w:p w14:paraId="1881A21C" w14:textId="19AF5C19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0.05</w:t>
            </w:r>
            <w:r w:rsidR="009A6680" w:rsidRPr="008C3EB2">
              <w:rPr>
                <w:rFonts w:ascii="Arial" w:hAnsi="Arial" w:cs="Arial"/>
                <w:sz w:val="24"/>
                <w:szCs w:val="24"/>
              </w:rPr>
              <w:t>, 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A50497" w14:textId="77777777" w:rsidR="009A6680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-0.08 </w:t>
            </w:r>
          </w:p>
          <w:p w14:paraId="5C649A33" w14:textId="283DF321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-0.18, 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FEE2B" w14:textId="77777777" w:rsidR="009A6680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-0.08 </w:t>
            </w:r>
          </w:p>
          <w:p w14:paraId="4034C75E" w14:textId="649B1DBB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(-0.30</w:t>
            </w:r>
            <w:r w:rsidR="009A6680" w:rsidRPr="008C3EB2">
              <w:rPr>
                <w:rFonts w:ascii="Arial" w:hAnsi="Arial" w:cs="Arial"/>
                <w:sz w:val="24"/>
                <w:szCs w:val="24"/>
              </w:rPr>
              <w:t>, 1.</w:t>
            </w:r>
            <w:r w:rsidR="00A77812" w:rsidRPr="008C3EB2">
              <w:rPr>
                <w:rFonts w:ascii="Arial" w:hAnsi="Arial" w:cs="Arial"/>
                <w:sz w:val="24"/>
                <w:szCs w:val="24"/>
              </w:rPr>
              <w:t>1</w:t>
            </w:r>
            <w:r w:rsidRPr="008C3EB2">
              <w:rPr>
                <w:rFonts w:ascii="Arial" w:hAnsi="Arial" w:cs="Arial"/>
                <w:sz w:val="24"/>
                <w:szCs w:val="24"/>
              </w:rPr>
              <w:t>0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43D127A8" w14:textId="3AFA9DCC" w:rsidR="00FA7AB7" w:rsidRPr="008C3EB2" w:rsidRDefault="00FA7AB7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&lt;0.001</w:t>
            </w:r>
            <w:r w:rsidR="001E24AE" w:rsidRPr="008C3EB2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</w:tr>
      <w:tr w:rsidR="00FA7AB7" w:rsidRPr="008C3EB2" w14:paraId="01B6B31B" w14:textId="77777777" w:rsidTr="0005763D">
        <w:trPr>
          <w:trHeight w:val="402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2B47EF5E" w14:textId="1A7C90AA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Lens status</w:t>
            </w:r>
          </w:p>
        </w:tc>
      </w:tr>
      <w:tr w:rsidR="00FA7AB7" w:rsidRPr="008C3EB2" w14:paraId="3977D9A5" w14:textId="77777777" w:rsidTr="005E4252">
        <w:trPr>
          <w:trHeight w:val="40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hideMark/>
          </w:tcPr>
          <w:p w14:paraId="5901D0FF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lastRenderedPageBreak/>
              <w:t>Phak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BBDB3" w14:textId="5866A4AA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7 (23.</w:t>
            </w:r>
            <w:r w:rsidR="00A77812" w:rsidRPr="008C3EB2">
              <w:rPr>
                <w:rFonts w:ascii="Arial" w:hAnsi="Arial" w:cs="Arial"/>
                <w:sz w:val="24"/>
                <w:szCs w:val="24"/>
              </w:rPr>
              <w:t>1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59E4D5" w14:textId="1A285B82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16 (5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95E8E" w14:textId="33CB2098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8 (19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B5D6852" w14:textId="04A54F1A" w:rsidR="00FA7AB7" w:rsidRPr="008C3EB2" w:rsidRDefault="009A6680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02**</w:t>
            </w:r>
          </w:p>
        </w:tc>
      </w:tr>
      <w:tr w:rsidR="00FA7AB7" w:rsidRPr="008C3EB2" w14:paraId="4AFA9B82" w14:textId="77777777" w:rsidTr="005E4252">
        <w:trPr>
          <w:trHeight w:val="40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hideMark/>
          </w:tcPr>
          <w:p w14:paraId="45E57033" w14:textId="0308EDDC" w:rsidR="00FA7AB7" w:rsidRPr="008C3EB2" w:rsidRDefault="00A44F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="00FA7AB7" w:rsidRPr="008C3EB2">
              <w:rPr>
                <w:rFonts w:ascii="Arial" w:hAnsi="Arial" w:cs="Arial"/>
                <w:sz w:val="24"/>
                <w:szCs w:val="24"/>
              </w:rPr>
              <w:t>Pseudophak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E2587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 (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23A8B4" w14:textId="357A3013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 (3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26D15" w14:textId="35B4B97C" w:rsidR="00FA7AB7" w:rsidRPr="008C3EB2" w:rsidRDefault="009A66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0 (55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0DF8B94" w14:textId="77777777" w:rsidR="00FA7AB7" w:rsidRPr="008C3EB2" w:rsidRDefault="00FA7AB7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0F330024" w14:textId="77777777" w:rsidTr="0005763D">
        <w:trPr>
          <w:trHeight w:val="390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0BC7E89A" w14:textId="0BA60ADF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Location of largest break</w:t>
            </w:r>
          </w:p>
        </w:tc>
      </w:tr>
      <w:tr w:rsidR="00FA7AB7" w:rsidRPr="008C3EB2" w14:paraId="24DF3B14" w14:textId="77777777" w:rsidTr="005E4252">
        <w:trPr>
          <w:trHeight w:val="375"/>
        </w:trPr>
        <w:tc>
          <w:tcPr>
            <w:tcW w:w="2977" w:type="dxa"/>
            <w:tcBorders>
              <w:top w:val="nil"/>
              <w:bottom w:val="nil"/>
              <w:right w:val="nil"/>
            </w:tcBorders>
            <w:hideMark/>
          </w:tcPr>
          <w:p w14:paraId="32990E4A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Superi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602FA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7 (2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304379" w14:textId="13194133" w:rsidR="00FA7AB7" w:rsidRPr="008C3EB2" w:rsidRDefault="007F72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04 (5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CFF59" w14:textId="5CA5A316" w:rsidR="00FA7AB7" w:rsidRPr="008C3EB2" w:rsidRDefault="007F72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5 (21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8CBA99" w14:textId="3EED93E4" w:rsidR="00FA7AB7" w:rsidRPr="008C3EB2" w:rsidRDefault="007F722A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812*</w:t>
            </w:r>
          </w:p>
        </w:tc>
      </w:tr>
      <w:tr w:rsidR="00FA7AB7" w:rsidRPr="008C3EB2" w14:paraId="2F6D34E2" w14:textId="77777777" w:rsidTr="005E4252">
        <w:trPr>
          <w:trHeight w:val="390"/>
        </w:trPr>
        <w:tc>
          <w:tcPr>
            <w:tcW w:w="2977" w:type="dxa"/>
            <w:tcBorders>
              <w:top w:val="nil"/>
              <w:right w:val="nil"/>
            </w:tcBorders>
            <w:hideMark/>
          </w:tcPr>
          <w:p w14:paraId="22EA2A49" w14:textId="05D1D90A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Inferior/posterior p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4F8F5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1 (2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2BD2AE" w14:textId="1256A423" w:rsidR="00FA7AB7" w:rsidRPr="008C3EB2" w:rsidRDefault="007F72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9 (5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F7898" w14:textId="611793E0" w:rsidR="00FA7AB7" w:rsidRPr="008C3EB2" w:rsidRDefault="007F72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43 (20.2)</w:t>
            </w:r>
          </w:p>
        </w:tc>
        <w:tc>
          <w:tcPr>
            <w:tcW w:w="1513" w:type="dxa"/>
            <w:tcBorders>
              <w:top w:val="nil"/>
              <w:left w:val="nil"/>
            </w:tcBorders>
            <w:noWrap/>
            <w:hideMark/>
          </w:tcPr>
          <w:p w14:paraId="1EB20B6E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4604ACA5" w14:textId="77777777" w:rsidTr="0005763D">
        <w:trPr>
          <w:trHeight w:val="375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062EA1DF" w14:textId="5E801525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Size of largest break</w:t>
            </w:r>
            <w:r w:rsidR="00A44F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(degree</w:t>
            </w:r>
            <w:r w:rsidR="00A44F43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FA7AB7" w:rsidRPr="008C3EB2" w14:paraId="413F8D4D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3C601E78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DA3FB" w14:textId="4408CB08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5 (</w:t>
            </w:r>
            <w:r w:rsidR="007F722A" w:rsidRPr="008C3EB2">
              <w:rPr>
                <w:rFonts w:ascii="Arial" w:hAnsi="Arial" w:cs="Arial"/>
                <w:sz w:val="24"/>
                <w:szCs w:val="24"/>
              </w:rPr>
              <w:t>23.0</w:t>
            </w:r>
            <w:r w:rsidRPr="008C3EB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50DC1D" w14:textId="3388D17B" w:rsidR="00FA7AB7" w:rsidRPr="008C3EB2" w:rsidRDefault="007F72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9 (5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8AB7A" w14:textId="73C0C81A" w:rsidR="00FA7AB7" w:rsidRPr="008C3EB2" w:rsidRDefault="007F72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0 (20.2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78A7323F" w14:textId="1D9CA27D" w:rsidR="00FA7AB7" w:rsidRPr="008C3EB2" w:rsidRDefault="007F722A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511**</w:t>
            </w:r>
          </w:p>
        </w:tc>
      </w:tr>
      <w:tr w:rsidR="00FA7AB7" w:rsidRPr="008C3EB2" w14:paraId="38E90DC1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3E1CAAE6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510EB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 (1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0C9E01" w14:textId="0DCAE50C" w:rsidR="00FA7AB7" w:rsidRPr="008C3EB2" w:rsidRDefault="007F72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 (5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FFA2" w14:textId="4F15F278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 (31.8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52B9B1DB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78A14FC4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5FC16DDE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0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0C5CD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BB5FD8" w14:textId="6C679863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 (6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10F62" w14:textId="5A3E355A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 (33.3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0347E824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5A84AAE0" w14:textId="77777777" w:rsidTr="0005763D">
        <w:trPr>
          <w:trHeight w:val="375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12A8384D" w14:textId="72B81557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Type of break</w:t>
            </w:r>
          </w:p>
        </w:tc>
      </w:tr>
      <w:tr w:rsidR="00FA7AB7" w:rsidRPr="008C3EB2" w14:paraId="314383CA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hideMark/>
          </w:tcPr>
          <w:p w14:paraId="2E9C4977" w14:textId="630C3B8A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H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B17E6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5 (2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EB15B0" w14:textId="54FE2B2E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83 (6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098D6" w14:textId="428429A5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2 (17.3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7644321D" w14:textId="1052896B" w:rsidR="00FA7AB7" w:rsidRPr="008C3EB2" w:rsidRDefault="00F465A1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57*</w:t>
            </w:r>
          </w:p>
        </w:tc>
      </w:tr>
      <w:tr w:rsidR="00FA7AB7" w:rsidRPr="008C3EB2" w14:paraId="628D4A09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hideMark/>
          </w:tcPr>
          <w:p w14:paraId="06239C9A" w14:textId="67550B5A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T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B669C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3 (2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164F6E" w14:textId="21CD7CC4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40 (5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C3E05" w14:textId="6C89F1ED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6 (24.5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50442D5E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2A55BBA9" w14:textId="77777777" w:rsidTr="0005763D">
        <w:trPr>
          <w:trHeight w:val="375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20F67791" w14:textId="08F1F64C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PVR</w:t>
            </w:r>
          </w:p>
        </w:tc>
      </w:tr>
      <w:tr w:rsidR="00FA7AB7" w:rsidRPr="008C3EB2" w14:paraId="310EC001" w14:textId="77777777" w:rsidTr="005E4252">
        <w:trPr>
          <w:trHeight w:val="390"/>
        </w:trPr>
        <w:tc>
          <w:tcPr>
            <w:tcW w:w="2977" w:type="dxa"/>
            <w:tcBorders>
              <w:right w:val="nil"/>
            </w:tcBorders>
            <w:hideMark/>
          </w:tcPr>
          <w:p w14:paraId="360D0EE6" w14:textId="44A15CF4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VR stage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1527D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 (2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1D2D85" w14:textId="18D252A7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66373" w14:textId="6168F52A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 (22.7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6CE1E4AD" w14:textId="1C71E38D" w:rsidR="00FA7AB7" w:rsidRPr="008C3EB2" w:rsidRDefault="00F465A1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794*</w:t>
            </w:r>
          </w:p>
        </w:tc>
      </w:tr>
      <w:tr w:rsidR="00FA7AB7" w:rsidRPr="008C3EB2" w14:paraId="32A9742F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hideMark/>
          </w:tcPr>
          <w:p w14:paraId="1DE8A348" w14:textId="7D77CDA2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VR stage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CCE7D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2 (2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9018E7" w14:textId="274A0058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12 (5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A2FE8" w14:textId="07FBAA7A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3 (20.7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23ACAE5A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2BD2BB3F" w14:textId="77777777" w:rsidTr="0005763D">
        <w:trPr>
          <w:trHeight w:val="375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77B9BE9E" w14:textId="5C806F59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Surgical time into quartile</w:t>
            </w:r>
            <w:r w:rsidR="003E67E7" w:rsidRPr="008C3EB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range)</w:t>
            </w:r>
          </w:p>
        </w:tc>
      </w:tr>
      <w:tr w:rsidR="003E67E7" w:rsidRPr="008C3EB2" w14:paraId="375CD267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4E661F80" w14:textId="12AB7A3E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1 (10, 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35382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9 (1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030F59" w14:textId="69B51F6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0 (6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76C2E" w14:textId="3EAD7925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5 (20.2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053E0545" w14:textId="6FEAC419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75*</w:t>
            </w:r>
          </w:p>
        </w:tc>
      </w:tr>
      <w:tr w:rsidR="003E67E7" w:rsidRPr="008C3EB2" w14:paraId="4091CFFE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7F0084F1" w14:textId="7CC6696E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2 (52, 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91559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26 (1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534A9D" w14:textId="1135AF9B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0 (5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4E4A7" w14:textId="3E3D75DB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2 (23.2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45B4B508" w14:textId="77777777" w:rsidR="003E67E7" w:rsidRPr="008C3EB2" w:rsidRDefault="003E67E7" w:rsidP="003E67E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67E7" w:rsidRPr="008C3EB2" w14:paraId="0A3D8A1A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34E5262E" w14:textId="1C3CFF83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Q3 (71, 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6838F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2 (2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2AABD8" w14:textId="385EEDC4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67 (5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1DE69" w14:textId="1C91F222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1 (23.9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475E5DB3" w14:textId="77777777" w:rsidR="003E67E7" w:rsidRPr="008C3EB2" w:rsidRDefault="003E67E7" w:rsidP="003E67E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E67E7" w:rsidRPr="008C3EB2" w14:paraId="3FD61628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75E7B466" w14:textId="2BFD41E5" w:rsidR="003E67E7" w:rsidRPr="008C3EB2" w:rsidRDefault="00A44F43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E67E7" w:rsidRPr="008C3EB2">
              <w:rPr>
                <w:rFonts w:ascii="Arial" w:hAnsi="Arial" w:cs="Arial"/>
                <w:sz w:val="24"/>
                <w:szCs w:val="24"/>
              </w:rPr>
              <w:t>Q4 (98, 3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0ACA8" w14:textId="77777777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1 (2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9D3518" w14:textId="7BAE7BBD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96 (5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C8FC3" w14:textId="6562B01D" w:rsidR="003E67E7" w:rsidRPr="008C3EB2" w:rsidRDefault="003E67E7" w:rsidP="003E67E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0 (17.0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2F53E071" w14:textId="77777777" w:rsidR="003E67E7" w:rsidRPr="008C3EB2" w:rsidRDefault="003E67E7" w:rsidP="003E67E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37C1E979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131CE4D6" w14:textId="64D0A8B2" w:rsidR="00FA7AB7" w:rsidRPr="008C3EB2" w:rsidRDefault="00A44F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FA7AB7" w:rsidRPr="008C3EB2">
              <w:rPr>
                <w:rFonts w:ascii="Arial" w:hAnsi="Arial" w:cs="Arial"/>
                <w:sz w:val="24"/>
                <w:szCs w:val="24"/>
              </w:rPr>
              <w:t>Median (rang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39339" w14:textId="17A10F79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85.5 (24</w:t>
            </w:r>
            <w:r w:rsidR="00F465A1" w:rsidRPr="008C3EB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C3EB2">
              <w:rPr>
                <w:rFonts w:ascii="Arial" w:hAnsi="Arial" w:cs="Arial"/>
                <w:sz w:val="24"/>
                <w:szCs w:val="24"/>
              </w:rPr>
              <w:t>3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5DF4B8" w14:textId="7C855B9B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2 (20, 2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3D55D" w14:textId="75DD756F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4 (28, 229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5E0D1A97" w14:textId="26E795E0" w:rsidR="00FA7AB7" w:rsidRPr="008C3EB2" w:rsidRDefault="00F465A1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007</w:t>
            </w:r>
            <w:r w:rsidR="001E24AE" w:rsidRPr="008C3EB2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</w:tr>
      <w:tr w:rsidR="00FA7AB7" w:rsidRPr="008C3EB2" w14:paraId="4F8590D1" w14:textId="77777777" w:rsidTr="0005763D">
        <w:trPr>
          <w:trHeight w:val="375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2E1DFD27" w14:textId="37820512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Drainage retinotomy</w:t>
            </w:r>
          </w:p>
        </w:tc>
      </w:tr>
      <w:tr w:rsidR="00FA7AB7" w:rsidRPr="008C3EB2" w14:paraId="00EA6296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52117EFC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Perform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17A51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 (5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C8B796" w14:textId="313688CA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E3710" w14:textId="79BD1177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59933F25" w14:textId="38B88AAB" w:rsidR="00FA7AB7" w:rsidRPr="008C3EB2" w:rsidRDefault="00F465A1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678**</w:t>
            </w:r>
          </w:p>
        </w:tc>
      </w:tr>
      <w:tr w:rsidR="00FA7AB7" w:rsidRPr="008C3EB2" w14:paraId="5890C518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3AD4B66F" w14:textId="0C80B59C" w:rsidR="00FA7AB7" w:rsidRPr="008C3EB2" w:rsidRDefault="00A44F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FA7AB7" w:rsidRPr="008C3EB2">
              <w:rPr>
                <w:rFonts w:ascii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7A508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7 (2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0D6885" w14:textId="2F725D64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22 (5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2E7A4" w14:textId="3675CB13" w:rsidR="00FA7AB7" w:rsidRPr="008C3EB2" w:rsidRDefault="00F465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8 (20.8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27ED6036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1DDCAAC3" w14:textId="77777777" w:rsidTr="0005763D">
        <w:trPr>
          <w:trHeight w:val="375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4E4A9255" w14:textId="5E6F8165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Intraoperative adjuvant use</w:t>
            </w:r>
          </w:p>
        </w:tc>
      </w:tr>
      <w:tr w:rsidR="00FA7AB7" w:rsidRPr="008C3EB2" w14:paraId="633AE4CF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358FB330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A02B1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38946F" w14:textId="51B03D4A" w:rsidR="00FA7AB7" w:rsidRPr="008C3EB2" w:rsidRDefault="001E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61A5E" w14:textId="5282C7D2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714E485C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02D08099" w14:textId="77777777" w:rsidTr="005E4252">
        <w:trPr>
          <w:trHeight w:val="375"/>
        </w:trPr>
        <w:tc>
          <w:tcPr>
            <w:tcW w:w="2977" w:type="dxa"/>
            <w:tcBorders>
              <w:right w:val="nil"/>
            </w:tcBorders>
            <w:noWrap/>
            <w:hideMark/>
          </w:tcPr>
          <w:p w14:paraId="6568CEE9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6A833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8 (2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004D9E" w14:textId="6179AAD3" w:rsidR="00FA7AB7" w:rsidRPr="008C3EB2" w:rsidRDefault="001E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23 (5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F610D" w14:textId="7008A053" w:rsidR="00FA7AB7" w:rsidRPr="008C3EB2" w:rsidRDefault="001E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8 (20.7)</w:t>
            </w:r>
          </w:p>
        </w:tc>
        <w:tc>
          <w:tcPr>
            <w:tcW w:w="1513" w:type="dxa"/>
            <w:tcBorders>
              <w:left w:val="nil"/>
            </w:tcBorders>
            <w:noWrap/>
            <w:hideMark/>
          </w:tcPr>
          <w:p w14:paraId="713B1639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AB7" w:rsidRPr="008C3EB2" w14:paraId="2E6DCA88" w14:textId="77777777" w:rsidTr="0005763D">
        <w:trPr>
          <w:trHeight w:val="375"/>
        </w:trPr>
        <w:tc>
          <w:tcPr>
            <w:tcW w:w="9026" w:type="dxa"/>
            <w:gridSpan w:val="5"/>
            <w:tcBorders>
              <w:top w:val="nil"/>
              <w:bottom w:val="nil"/>
            </w:tcBorders>
          </w:tcPr>
          <w:p w14:paraId="60FEEA42" w14:textId="17AE7D78" w:rsidR="00FA7AB7" w:rsidRPr="008C3EB2" w:rsidRDefault="00FA7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3EB2">
              <w:rPr>
                <w:rFonts w:ascii="Arial" w:hAnsi="Arial" w:cs="Arial"/>
                <w:b/>
                <w:bCs/>
                <w:sz w:val="24"/>
                <w:szCs w:val="24"/>
              </w:rPr>
              <w:t>Intraoperative complications</w:t>
            </w:r>
          </w:p>
        </w:tc>
      </w:tr>
      <w:tr w:rsidR="00FA7AB7" w:rsidRPr="008C3EB2" w14:paraId="5401651D" w14:textId="77777777" w:rsidTr="005E4252">
        <w:trPr>
          <w:trHeight w:val="375"/>
        </w:trPr>
        <w:tc>
          <w:tcPr>
            <w:tcW w:w="2977" w:type="dxa"/>
            <w:tcBorders>
              <w:bottom w:val="nil"/>
              <w:right w:val="nil"/>
            </w:tcBorders>
            <w:noWrap/>
            <w:hideMark/>
          </w:tcPr>
          <w:p w14:paraId="44FF941B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19B57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7 (3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04CD4A" w14:textId="0A86C502" w:rsidR="00FA7AB7" w:rsidRPr="008C3EB2" w:rsidRDefault="001E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 (4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10FAE" w14:textId="05AC0CB4" w:rsidR="00FA7AB7" w:rsidRPr="008C3EB2" w:rsidRDefault="001E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5 (21.7)</w:t>
            </w:r>
          </w:p>
        </w:tc>
        <w:tc>
          <w:tcPr>
            <w:tcW w:w="1513" w:type="dxa"/>
            <w:tcBorders>
              <w:left w:val="nil"/>
              <w:bottom w:val="nil"/>
            </w:tcBorders>
            <w:noWrap/>
            <w:hideMark/>
          </w:tcPr>
          <w:p w14:paraId="5E934D17" w14:textId="4F54C972" w:rsidR="00FA7AB7" w:rsidRPr="008C3EB2" w:rsidRDefault="001E24AE" w:rsidP="004A603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0.600*</w:t>
            </w:r>
          </w:p>
        </w:tc>
      </w:tr>
      <w:tr w:rsidR="00FA7AB7" w:rsidRPr="008C3EB2" w14:paraId="45811270" w14:textId="77777777" w:rsidTr="005E4252">
        <w:trPr>
          <w:trHeight w:val="375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490E9BE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64008E" w14:textId="77777777" w:rsidR="00FA7AB7" w:rsidRPr="008C3EB2" w:rsidRDefault="00FA7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21 (22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3CDF1" w14:textId="0CD23C02" w:rsidR="00FA7AB7" w:rsidRPr="008C3EB2" w:rsidRDefault="001E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312 (5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761BF4" w14:textId="3B5D5A92" w:rsidR="00FA7AB7" w:rsidRPr="008C3EB2" w:rsidRDefault="001E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>113 (20.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F1B4DB6" w14:textId="77777777" w:rsidR="00FA7AB7" w:rsidRPr="008C3EB2" w:rsidRDefault="00FA7AB7">
            <w:pPr>
              <w:rPr>
                <w:rFonts w:ascii="Arial" w:hAnsi="Arial" w:cs="Arial"/>
                <w:sz w:val="24"/>
                <w:szCs w:val="24"/>
              </w:rPr>
            </w:pPr>
            <w:r w:rsidRPr="008C3EB2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</w:tr>
    </w:tbl>
    <w:p w14:paraId="7DCADE03" w14:textId="6B58280C" w:rsidR="00C61988" w:rsidRPr="008C3EB2" w:rsidRDefault="00C61988" w:rsidP="00C61988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 xml:space="preserve">SB, scleral buckling; stage N, retinal detachment with </w:t>
      </w:r>
      <w:r w:rsidR="00A86304" w:rsidRPr="008C3EB2">
        <w:rPr>
          <w:rFonts w:ascii="Arial" w:hAnsi="Arial" w:cs="Arial"/>
          <w:sz w:val="24"/>
          <w:szCs w:val="24"/>
        </w:rPr>
        <w:t>stage</w:t>
      </w:r>
      <w:r w:rsidRPr="008C3EB2">
        <w:rPr>
          <w:rFonts w:ascii="Arial" w:hAnsi="Arial" w:cs="Arial"/>
          <w:sz w:val="24"/>
          <w:szCs w:val="24"/>
        </w:rPr>
        <w:t xml:space="preserve"> A proliferative vitreoretinopathy (PVR) and no PVR </w:t>
      </w:r>
    </w:p>
    <w:p w14:paraId="36CC3105" w14:textId="77777777" w:rsidR="001E24AE" w:rsidRPr="008C3EB2" w:rsidRDefault="001E24AE" w:rsidP="001E24AE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>*</w:t>
      </w:r>
      <w:r w:rsidRPr="00517277">
        <w:rPr>
          <w:rFonts w:ascii="Arial" w:hAnsi="Arial" w:cs="Arial"/>
          <w:i/>
          <w:iCs/>
          <w:sz w:val="24"/>
          <w:szCs w:val="24"/>
        </w:rPr>
        <w:t>P</w:t>
      </w:r>
      <w:r w:rsidRPr="008C3EB2">
        <w:rPr>
          <w:rFonts w:ascii="Arial" w:hAnsi="Arial" w:cs="Arial"/>
          <w:sz w:val="24"/>
          <w:szCs w:val="24"/>
        </w:rPr>
        <w:t xml:space="preserve"> values for categorized variables were obtained by chi-square test or **Fisher’s exact test. </w:t>
      </w:r>
    </w:p>
    <w:p w14:paraId="52814BAE" w14:textId="2829A362" w:rsidR="001E24AE" w:rsidRPr="008C3EB2" w:rsidRDefault="001E24AE" w:rsidP="001E24AE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t>***</w:t>
      </w:r>
      <w:r w:rsidR="00A03757" w:rsidRPr="008C3EB2">
        <w:rPr>
          <w:rFonts w:ascii="Arial" w:hAnsi="Arial" w:cs="Arial"/>
          <w:sz w:val="24"/>
          <w:szCs w:val="24"/>
        </w:rPr>
        <w:t xml:space="preserve"> Kruskal-Wallis</w:t>
      </w:r>
      <w:r w:rsidRPr="008C3EB2">
        <w:rPr>
          <w:rFonts w:ascii="Arial" w:hAnsi="Arial" w:cs="Arial"/>
          <w:sz w:val="24"/>
          <w:szCs w:val="24"/>
        </w:rPr>
        <w:t xml:space="preserve"> test was used for</w:t>
      </w:r>
      <w:r w:rsidR="00A03757" w:rsidRPr="008C3EB2">
        <w:rPr>
          <w:rFonts w:ascii="Arial" w:hAnsi="Arial" w:cs="Arial"/>
          <w:sz w:val="24"/>
          <w:szCs w:val="24"/>
        </w:rPr>
        <w:t xml:space="preserve"> the comparison of</w:t>
      </w:r>
      <w:r w:rsidRPr="008C3EB2">
        <w:rPr>
          <w:rFonts w:ascii="Arial" w:hAnsi="Arial" w:cs="Arial"/>
          <w:sz w:val="24"/>
          <w:szCs w:val="24"/>
        </w:rPr>
        <w:t xml:space="preserve"> continuous variables.</w:t>
      </w:r>
    </w:p>
    <w:p w14:paraId="44C3C014" w14:textId="3868AE51" w:rsidR="00D95A00" w:rsidRPr="008C3EB2" w:rsidRDefault="00F01F6A" w:rsidP="00DB1544">
      <w:pPr>
        <w:rPr>
          <w:rFonts w:ascii="Arial" w:hAnsi="Arial" w:cs="Arial"/>
          <w:sz w:val="24"/>
          <w:szCs w:val="24"/>
        </w:rPr>
      </w:pPr>
      <w:r w:rsidRPr="008C3EB2">
        <w:rPr>
          <w:rFonts w:ascii="Arial" w:hAnsi="Arial" w:cs="Arial"/>
          <w:sz w:val="24"/>
          <w:szCs w:val="24"/>
        </w:rPr>
        <w:lastRenderedPageBreak/>
        <w:t>****</w:t>
      </w:r>
      <w:r w:rsidR="00A44F43">
        <w:rPr>
          <w:rFonts w:ascii="Arial" w:hAnsi="Arial" w:cs="Arial"/>
          <w:sz w:val="24"/>
          <w:szCs w:val="24"/>
        </w:rPr>
        <w:t>D</w:t>
      </w:r>
      <w:r w:rsidRPr="008C3EB2">
        <w:rPr>
          <w:rFonts w:ascii="Arial" w:hAnsi="Arial" w:cs="Arial"/>
          <w:sz w:val="24"/>
          <w:szCs w:val="24"/>
        </w:rPr>
        <w:t>ecimal values were converted into the logarithm of the minimal angle of resolution (logMAR) unit</w:t>
      </w:r>
      <w:r w:rsidR="00A44F43">
        <w:rPr>
          <w:rFonts w:ascii="Arial" w:hAnsi="Arial" w:cs="Arial"/>
          <w:sz w:val="24"/>
          <w:szCs w:val="24"/>
        </w:rPr>
        <w:t>s</w:t>
      </w:r>
      <w:r w:rsidRPr="008C3EB2">
        <w:rPr>
          <w:rFonts w:ascii="Arial" w:hAnsi="Arial" w:cs="Arial"/>
          <w:sz w:val="24"/>
          <w:szCs w:val="24"/>
        </w:rPr>
        <w:t>.</w:t>
      </w:r>
    </w:p>
    <w:sectPr w:rsidR="00D95A00" w:rsidRPr="008C3EB2" w:rsidSect="00DB154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96740" w14:textId="77777777" w:rsidR="003611BA" w:rsidRDefault="003611BA" w:rsidP="00EB53DD">
      <w:r>
        <w:separator/>
      </w:r>
    </w:p>
  </w:endnote>
  <w:endnote w:type="continuationSeparator" w:id="0">
    <w:p w14:paraId="2A2C8D72" w14:textId="77777777" w:rsidR="003611BA" w:rsidRDefault="003611BA" w:rsidP="00EB5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ABF52" w14:textId="77777777" w:rsidR="003611BA" w:rsidRDefault="003611BA" w:rsidP="00EB53DD">
      <w:r>
        <w:separator/>
      </w:r>
    </w:p>
  </w:footnote>
  <w:footnote w:type="continuationSeparator" w:id="0">
    <w:p w14:paraId="594A75BD" w14:textId="77777777" w:rsidR="003611BA" w:rsidRDefault="003611BA" w:rsidP="00EB5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B34"/>
    <w:rsid w:val="0001107D"/>
    <w:rsid w:val="0001140A"/>
    <w:rsid w:val="00012410"/>
    <w:rsid w:val="00044CE6"/>
    <w:rsid w:val="00051480"/>
    <w:rsid w:val="00056DBB"/>
    <w:rsid w:val="0005763D"/>
    <w:rsid w:val="00094C16"/>
    <w:rsid w:val="000A09FE"/>
    <w:rsid w:val="000A1E81"/>
    <w:rsid w:val="000A2AAD"/>
    <w:rsid w:val="000C1D4C"/>
    <w:rsid w:val="000C377D"/>
    <w:rsid w:val="000D00C4"/>
    <w:rsid w:val="000D3626"/>
    <w:rsid w:val="000D43F0"/>
    <w:rsid w:val="000F02AA"/>
    <w:rsid w:val="000F4150"/>
    <w:rsid w:val="00105B1D"/>
    <w:rsid w:val="00107F60"/>
    <w:rsid w:val="00111B50"/>
    <w:rsid w:val="001170EE"/>
    <w:rsid w:val="00117352"/>
    <w:rsid w:val="00127DBF"/>
    <w:rsid w:val="00132D58"/>
    <w:rsid w:val="00133159"/>
    <w:rsid w:val="00134C3D"/>
    <w:rsid w:val="00137BB0"/>
    <w:rsid w:val="00143E41"/>
    <w:rsid w:val="0014721F"/>
    <w:rsid w:val="00171A62"/>
    <w:rsid w:val="00174888"/>
    <w:rsid w:val="001C47BA"/>
    <w:rsid w:val="001C714C"/>
    <w:rsid w:val="001D4C4C"/>
    <w:rsid w:val="001E24AE"/>
    <w:rsid w:val="002024BA"/>
    <w:rsid w:val="00211DEA"/>
    <w:rsid w:val="00216405"/>
    <w:rsid w:val="002207DE"/>
    <w:rsid w:val="002234F9"/>
    <w:rsid w:val="0023647B"/>
    <w:rsid w:val="00255BB3"/>
    <w:rsid w:val="00255FA2"/>
    <w:rsid w:val="00256807"/>
    <w:rsid w:val="00261F45"/>
    <w:rsid w:val="00262A4B"/>
    <w:rsid w:val="00267818"/>
    <w:rsid w:val="00272EE4"/>
    <w:rsid w:val="00276BD5"/>
    <w:rsid w:val="0028223A"/>
    <w:rsid w:val="002925C9"/>
    <w:rsid w:val="00297861"/>
    <w:rsid w:val="00297AEE"/>
    <w:rsid w:val="002B0160"/>
    <w:rsid w:val="002C0C95"/>
    <w:rsid w:val="002C1075"/>
    <w:rsid w:val="002C5F3F"/>
    <w:rsid w:val="002C78A3"/>
    <w:rsid w:val="002D0AD0"/>
    <w:rsid w:val="002D3160"/>
    <w:rsid w:val="002D485A"/>
    <w:rsid w:val="002D4E10"/>
    <w:rsid w:val="002E326D"/>
    <w:rsid w:val="002E6CF7"/>
    <w:rsid w:val="002F2F13"/>
    <w:rsid w:val="002F53BE"/>
    <w:rsid w:val="002F5B8E"/>
    <w:rsid w:val="002F6476"/>
    <w:rsid w:val="00301F2C"/>
    <w:rsid w:val="0030703D"/>
    <w:rsid w:val="003128A2"/>
    <w:rsid w:val="00315CC0"/>
    <w:rsid w:val="003164DB"/>
    <w:rsid w:val="003211E9"/>
    <w:rsid w:val="00323796"/>
    <w:rsid w:val="00337EF6"/>
    <w:rsid w:val="00345348"/>
    <w:rsid w:val="00346F6D"/>
    <w:rsid w:val="00350981"/>
    <w:rsid w:val="00354232"/>
    <w:rsid w:val="00357E6B"/>
    <w:rsid w:val="003611BA"/>
    <w:rsid w:val="0036608E"/>
    <w:rsid w:val="00366434"/>
    <w:rsid w:val="0036726A"/>
    <w:rsid w:val="00375AA3"/>
    <w:rsid w:val="00377CAD"/>
    <w:rsid w:val="00377D65"/>
    <w:rsid w:val="00391CF4"/>
    <w:rsid w:val="003930BD"/>
    <w:rsid w:val="003956B1"/>
    <w:rsid w:val="00395E48"/>
    <w:rsid w:val="003B2F69"/>
    <w:rsid w:val="003C060A"/>
    <w:rsid w:val="003C599D"/>
    <w:rsid w:val="003C7851"/>
    <w:rsid w:val="003E67E7"/>
    <w:rsid w:val="003F07A6"/>
    <w:rsid w:val="003F5121"/>
    <w:rsid w:val="003F7CA3"/>
    <w:rsid w:val="004051E5"/>
    <w:rsid w:val="004267D6"/>
    <w:rsid w:val="00431ACB"/>
    <w:rsid w:val="00464966"/>
    <w:rsid w:val="00467709"/>
    <w:rsid w:val="00467D98"/>
    <w:rsid w:val="00472B34"/>
    <w:rsid w:val="004741BE"/>
    <w:rsid w:val="0047421F"/>
    <w:rsid w:val="0047605A"/>
    <w:rsid w:val="00476C5D"/>
    <w:rsid w:val="00482C58"/>
    <w:rsid w:val="0049036B"/>
    <w:rsid w:val="004A0E08"/>
    <w:rsid w:val="004A2A20"/>
    <w:rsid w:val="004A4BD2"/>
    <w:rsid w:val="004A6030"/>
    <w:rsid w:val="004B466B"/>
    <w:rsid w:val="004B79AC"/>
    <w:rsid w:val="004C36BE"/>
    <w:rsid w:val="004C3A27"/>
    <w:rsid w:val="004C6C41"/>
    <w:rsid w:val="004D2303"/>
    <w:rsid w:val="004D4C78"/>
    <w:rsid w:val="004D5646"/>
    <w:rsid w:val="004D5704"/>
    <w:rsid w:val="005006CF"/>
    <w:rsid w:val="00503FA4"/>
    <w:rsid w:val="00517277"/>
    <w:rsid w:val="00522445"/>
    <w:rsid w:val="00527C32"/>
    <w:rsid w:val="005315B8"/>
    <w:rsid w:val="00534CF7"/>
    <w:rsid w:val="0056299F"/>
    <w:rsid w:val="005651DB"/>
    <w:rsid w:val="0058548E"/>
    <w:rsid w:val="00592004"/>
    <w:rsid w:val="00593589"/>
    <w:rsid w:val="005A03BF"/>
    <w:rsid w:val="005A0D64"/>
    <w:rsid w:val="005A160E"/>
    <w:rsid w:val="005A20DF"/>
    <w:rsid w:val="005A5FE4"/>
    <w:rsid w:val="005A7CC9"/>
    <w:rsid w:val="005D1509"/>
    <w:rsid w:val="005D2C57"/>
    <w:rsid w:val="005D398D"/>
    <w:rsid w:val="005E4252"/>
    <w:rsid w:val="005E770E"/>
    <w:rsid w:val="005F591D"/>
    <w:rsid w:val="00605E96"/>
    <w:rsid w:val="00613378"/>
    <w:rsid w:val="006151C2"/>
    <w:rsid w:val="006167D1"/>
    <w:rsid w:val="00624CCE"/>
    <w:rsid w:val="0064577E"/>
    <w:rsid w:val="00654177"/>
    <w:rsid w:val="006609C3"/>
    <w:rsid w:val="00664B70"/>
    <w:rsid w:val="00671135"/>
    <w:rsid w:val="006813DC"/>
    <w:rsid w:val="00686C6E"/>
    <w:rsid w:val="00686F03"/>
    <w:rsid w:val="00691D78"/>
    <w:rsid w:val="00694008"/>
    <w:rsid w:val="006A5867"/>
    <w:rsid w:val="006B1D72"/>
    <w:rsid w:val="006B3E34"/>
    <w:rsid w:val="006B5077"/>
    <w:rsid w:val="006B5DEC"/>
    <w:rsid w:val="006C46DB"/>
    <w:rsid w:val="006D27F0"/>
    <w:rsid w:val="006E028A"/>
    <w:rsid w:val="006E394A"/>
    <w:rsid w:val="006F3A74"/>
    <w:rsid w:val="006F4062"/>
    <w:rsid w:val="006F5885"/>
    <w:rsid w:val="006F6F28"/>
    <w:rsid w:val="00707DA6"/>
    <w:rsid w:val="00730294"/>
    <w:rsid w:val="00732F32"/>
    <w:rsid w:val="0073629A"/>
    <w:rsid w:val="007439A1"/>
    <w:rsid w:val="00744FC2"/>
    <w:rsid w:val="00745C8E"/>
    <w:rsid w:val="00750525"/>
    <w:rsid w:val="007733C3"/>
    <w:rsid w:val="00781D71"/>
    <w:rsid w:val="00784938"/>
    <w:rsid w:val="00787E34"/>
    <w:rsid w:val="00791741"/>
    <w:rsid w:val="007A6B5F"/>
    <w:rsid w:val="007C2986"/>
    <w:rsid w:val="007C7757"/>
    <w:rsid w:val="007D2462"/>
    <w:rsid w:val="007E2713"/>
    <w:rsid w:val="007E2B14"/>
    <w:rsid w:val="007E2DCA"/>
    <w:rsid w:val="007F722A"/>
    <w:rsid w:val="008160CD"/>
    <w:rsid w:val="008238C7"/>
    <w:rsid w:val="00833B70"/>
    <w:rsid w:val="00843DAB"/>
    <w:rsid w:val="00845B27"/>
    <w:rsid w:val="008471EB"/>
    <w:rsid w:val="00850B76"/>
    <w:rsid w:val="008561D0"/>
    <w:rsid w:val="008678C3"/>
    <w:rsid w:val="00884EEC"/>
    <w:rsid w:val="00893D62"/>
    <w:rsid w:val="008A4FA8"/>
    <w:rsid w:val="008A6AD0"/>
    <w:rsid w:val="008B2813"/>
    <w:rsid w:val="008B641D"/>
    <w:rsid w:val="008C316D"/>
    <w:rsid w:val="008C3EB2"/>
    <w:rsid w:val="008D0C6D"/>
    <w:rsid w:val="008D4016"/>
    <w:rsid w:val="008E093F"/>
    <w:rsid w:val="008E2A56"/>
    <w:rsid w:val="008F17CD"/>
    <w:rsid w:val="008F203C"/>
    <w:rsid w:val="008F5DDD"/>
    <w:rsid w:val="0090213D"/>
    <w:rsid w:val="00911486"/>
    <w:rsid w:val="0091507B"/>
    <w:rsid w:val="00924381"/>
    <w:rsid w:val="00925A22"/>
    <w:rsid w:val="0092621C"/>
    <w:rsid w:val="009424D0"/>
    <w:rsid w:val="0095537E"/>
    <w:rsid w:val="00964A2E"/>
    <w:rsid w:val="0096699F"/>
    <w:rsid w:val="009815A4"/>
    <w:rsid w:val="00982B38"/>
    <w:rsid w:val="00991900"/>
    <w:rsid w:val="009A6680"/>
    <w:rsid w:val="009B4601"/>
    <w:rsid w:val="009D0267"/>
    <w:rsid w:val="009D46A0"/>
    <w:rsid w:val="009E3C06"/>
    <w:rsid w:val="009E5FD9"/>
    <w:rsid w:val="009F10A6"/>
    <w:rsid w:val="009F6332"/>
    <w:rsid w:val="009F7C39"/>
    <w:rsid w:val="00A0372C"/>
    <w:rsid w:val="00A03757"/>
    <w:rsid w:val="00A1132B"/>
    <w:rsid w:val="00A12D5B"/>
    <w:rsid w:val="00A1441A"/>
    <w:rsid w:val="00A16B6D"/>
    <w:rsid w:val="00A26783"/>
    <w:rsid w:val="00A32DB3"/>
    <w:rsid w:val="00A4466A"/>
    <w:rsid w:val="00A44CA4"/>
    <w:rsid w:val="00A44F43"/>
    <w:rsid w:val="00A50CC4"/>
    <w:rsid w:val="00A7287E"/>
    <w:rsid w:val="00A731D4"/>
    <w:rsid w:val="00A766E4"/>
    <w:rsid w:val="00A7678E"/>
    <w:rsid w:val="00A76A08"/>
    <w:rsid w:val="00A776E3"/>
    <w:rsid w:val="00A77812"/>
    <w:rsid w:val="00A8082E"/>
    <w:rsid w:val="00A82289"/>
    <w:rsid w:val="00A86304"/>
    <w:rsid w:val="00A9638C"/>
    <w:rsid w:val="00AA2651"/>
    <w:rsid w:val="00AA3255"/>
    <w:rsid w:val="00AA3AEE"/>
    <w:rsid w:val="00AA4055"/>
    <w:rsid w:val="00AA5D73"/>
    <w:rsid w:val="00AA6FF1"/>
    <w:rsid w:val="00AB0416"/>
    <w:rsid w:val="00AB768E"/>
    <w:rsid w:val="00AC3C60"/>
    <w:rsid w:val="00AD2F3F"/>
    <w:rsid w:val="00AD3A2D"/>
    <w:rsid w:val="00AE404D"/>
    <w:rsid w:val="00AE4AAA"/>
    <w:rsid w:val="00B01935"/>
    <w:rsid w:val="00B02C0F"/>
    <w:rsid w:val="00B06C3E"/>
    <w:rsid w:val="00B07343"/>
    <w:rsid w:val="00B1331E"/>
    <w:rsid w:val="00B135FD"/>
    <w:rsid w:val="00B20AA8"/>
    <w:rsid w:val="00B27CC9"/>
    <w:rsid w:val="00B41935"/>
    <w:rsid w:val="00B43631"/>
    <w:rsid w:val="00B4770E"/>
    <w:rsid w:val="00B60AAB"/>
    <w:rsid w:val="00B80648"/>
    <w:rsid w:val="00B86380"/>
    <w:rsid w:val="00B8776F"/>
    <w:rsid w:val="00B87CB1"/>
    <w:rsid w:val="00B971F5"/>
    <w:rsid w:val="00B975DD"/>
    <w:rsid w:val="00BB7505"/>
    <w:rsid w:val="00BC11C4"/>
    <w:rsid w:val="00BC66A4"/>
    <w:rsid w:val="00BC6DF1"/>
    <w:rsid w:val="00BD51B7"/>
    <w:rsid w:val="00BD5A4D"/>
    <w:rsid w:val="00BE3C84"/>
    <w:rsid w:val="00BE6D1D"/>
    <w:rsid w:val="00BF5073"/>
    <w:rsid w:val="00BF55F4"/>
    <w:rsid w:val="00C157A4"/>
    <w:rsid w:val="00C25E4D"/>
    <w:rsid w:val="00C26495"/>
    <w:rsid w:val="00C27570"/>
    <w:rsid w:val="00C276BA"/>
    <w:rsid w:val="00C31F85"/>
    <w:rsid w:val="00C5644D"/>
    <w:rsid w:val="00C61988"/>
    <w:rsid w:val="00C6634D"/>
    <w:rsid w:val="00C74AE7"/>
    <w:rsid w:val="00C8570C"/>
    <w:rsid w:val="00C92B05"/>
    <w:rsid w:val="00C94421"/>
    <w:rsid w:val="00CA2837"/>
    <w:rsid w:val="00CB1F4A"/>
    <w:rsid w:val="00CB3063"/>
    <w:rsid w:val="00CB74DD"/>
    <w:rsid w:val="00CC67C9"/>
    <w:rsid w:val="00CD0227"/>
    <w:rsid w:val="00CD7430"/>
    <w:rsid w:val="00CE4193"/>
    <w:rsid w:val="00CE7D19"/>
    <w:rsid w:val="00CF06D1"/>
    <w:rsid w:val="00D03F1B"/>
    <w:rsid w:val="00D056A3"/>
    <w:rsid w:val="00D1500F"/>
    <w:rsid w:val="00D21AE5"/>
    <w:rsid w:val="00D235DE"/>
    <w:rsid w:val="00D3348B"/>
    <w:rsid w:val="00D36567"/>
    <w:rsid w:val="00D36F72"/>
    <w:rsid w:val="00D57231"/>
    <w:rsid w:val="00D62E63"/>
    <w:rsid w:val="00D652B8"/>
    <w:rsid w:val="00D709FA"/>
    <w:rsid w:val="00D7346D"/>
    <w:rsid w:val="00D748EA"/>
    <w:rsid w:val="00D75051"/>
    <w:rsid w:val="00D75AEA"/>
    <w:rsid w:val="00D93347"/>
    <w:rsid w:val="00D94D72"/>
    <w:rsid w:val="00D95A00"/>
    <w:rsid w:val="00D9640E"/>
    <w:rsid w:val="00DB1544"/>
    <w:rsid w:val="00DC27D7"/>
    <w:rsid w:val="00DD00CE"/>
    <w:rsid w:val="00DE0DA4"/>
    <w:rsid w:val="00DE5A56"/>
    <w:rsid w:val="00DF3CAB"/>
    <w:rsid w:val="00DF6E31"/>
    <w:rsid w:val="00DF788C"/>
    <w:rsid w:val="00E033B1"/>
    <w:rsid w:val="00E14B5A"/>
    <w:rsid w:val="00E156F0"/>
    <w:rsid w:val="00E24DA1"/>
    <w:rsid w:val="00E25E00"/>
    <w:rsid w:val="00E339BC"/>
    <w:rsid w:val="00E411A2"/>
    <w:rsid w:val="00E43AED"/>
    <w:rsid w:val="00E50AD0"/>
    <w:rsid w:val="00E5268B"/>
    <w:rsid w:val="00E55C3A"/>
    <w:rsid w:val="00E5627F"/>
    <w:rsid w:val="00E8438D"/>
    <w:rsid w:val="00E85BB1"/>
    <w:rsid w:val="00E97902"/>
    <w:rsid w:val="00EA356B"/>
    <w:rsid w:val="00EA7EFC"/>
    <w:rsid w:val="00EB21D3"/>
    <w:rsid w:val="00EB4266"/>
    <w:rsid w:val="00EB53DD"/>
    <w:rsid w:val="00EC1381"/>
    <w:rsid w:val="00EC24E9"/>
    <w:rsid w:val="00EE4826"/>
    <w:rsid w:val="00EE6FF7"/>
    <w:rsid w:val="00EE7B30"/>
    <w:rsid w:val="00EF0412"/>
    <w:rsid w:val="00EF0EC4"/>
    <w:rsid w:val="00EF2F2D"/>
    <w:rsid w:val="00EF49CD"/>
    <w:rsid w:val="00F01F6A"/>
    <w:rsid w:val="00F056BB"/>
    <w:rsid w:val="00F060A4"/>
    <w:rsid w:val="00F07C8E"/>
    <w:rsid w:val="00F15515"/>
    <w:rsid w:val="00F16CEE"/>
    <w:rsid w:val="00F33B1B"/>
    <w:rsid w:val="00F361F6"/>
    <w:rsid w:val="00F44ADB"/>
    <w:rsid w:val="00F465A1"/>
    <w:rsid w:val="00F468FE"/>
    <w:rsid w:val="00F518B2"/>
    <w:rsid w:val="00F528B7"/>
    <w:rsid w:val="00F6453C"/>
    <w:rsid w:val="00F64A9F"/>
    <w:rsid w:val="00F65A3F"/>
    <w:rsid w:val="00F7530B"/>
    <w:rsid w:val="00F9337D"/>
    <w:rsid w:val="00F94703"/>
    <w:rsid w:val="00FA4EB2"/>
    <w:rsid w:val="00FA5E70"/>
    <w:rsid w:val="00FA7293"/>
    <w:rsid w:val="00FA7AB7"/>
    <w:rsid w:val="00FD35B8"/>
    <w:rsid w:val="00FD5E2C"/>
    <w:rsid w:val="00FD7FD8"/>
    <w:rsid w:val="00FE5A88"/>
    <w:rsid w:val="00FF4B0D"/>
    <w:rsid w:val="00FF4B1B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87F9EF"/>
  <w15:chartTrackingRefBased/>
  <w15:docId w15:val="{2B4EB191-7E3A-40CE-BC15-0B2ACE0E4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 UI" w:eastAsia="Meiryo UI" w:hAnsiTheme="minorHAnsi" w:cs="Meiryo UI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2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53DD"/>
  </w:style>
  <w:style w:type="paragraph" w:styleId="a6">
    <w:name w:val="footer"/>
    <w:basedOn w:val="a"/>
    <w:link w:val="a7"/>
    <w:uiPriority w:val="99"/>
    <w:unhideWhenUsed/>
    <w:rsid w:val="00EB53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53DD"/>
  </w:style>
  <w:style w:type="character" w:styleId="a8">
    <w:name w:val="annotation reference"/>
    <w:basedOn w:val="a0"/>
    <w:uiPriority w:val="99"/>
    <w:semiHidden/>
    <w:unhideWhenUsed/>
    <w:rsid w:val="007C775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C7757"/>
  </w:style>
  <w:style w:type="character" w:customStyle="1" w:styleId="aa">
    <w:name w:val="コメント文字列 (文字)"/>
    <w:basedOn w:val="a0"/>
    <w:link w:val="a9"/>
    <w:uiPriority w:val="99"/>
    <w:semiHidden/>
    <w:rsid w:val="007C7757"/>
  </w:style>
  <w:style w:type="paragraph" w:styleId="ab">
    <w:name w:val="annotation subject"/>
    <w:basedOn w:val="a9"/>
    <w:next w:val="a9"/>
    <w:link w:val="ac"/>
    <w:uiPriority w:val="99"/>
    <w:semiHidden/>
    <w:unhideWhenUsed/>
    <w:rsid w:val="007C775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C775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C77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C7757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8C3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4D47D-3401-43BC-9CF3-C797B46AC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2</Words>
  <Characters>326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切 啓太</dc:creator>
  <cp:keywords/>
  <dc:description/>
  <cp:lastModifiedBy>Hiroto Terasaki</cp:lastModifiedBy>
  <cp:revision>4</cp:revision>
  <cp:lastPrinted>2021-12-23T03:08:00Z</cp:lastPrinted>
  <dcterms:created xsi:type="dcterms:W3CDTF">2022-01-22T01:16:00Z</dcterms:created>
  <dcterms:modified xsi:type="dcterms:W3CDTF">2022-01-22T06:45:00Z</dcterms:modified>
</cp:coreProperties>
</file>